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317" w:rsidRPr="00A9005A" w:rsidRDefault="003C1A53" w:rsidP="00F4431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r w:rsidRPr="00A9005A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>S</w:t>
      </w:r>
      <w:r w:rsidR="00EF216D" w:rsidRPr="00A9005A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>6</w:t>
      </w:r>
      <w:r w:rsidRPr="00A9005A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 Table</w:t>
      </w:r>
      <w:r w:rsidR="00F44317" w:rsidRPr="00A9005A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. T</w:t>
      </w:r>
      <w:r w:rsidR="00F44317" w:rsidRPr="00A9005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h</w:t>
      </w:r>
      <w:r w:rsidR="00F44317" w:rsidRPr="00A9005A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e allele frequencies associated with </w:t>
      </w:r>
      <w:r w:rsidR="00F44317" w:rsidRPr="00A9005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acaricides</w:t>
      </w:r>
      <w:r w:rsidR="00F44317" w:rsidRPr="00A9005A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 resistance from each strains determined by quantitative sequencing.</w:t>
      </w:r>
    </w:p>
    <w:tbl>
      <w:tblPr>
        <w:tblStyle w:val="a3"/>
        <w:tblW w:w="15962" w:type="dxa"/>
        <w:jc w:val="center"/>
        <w:tblLook w:val="04A0" w:firstRow="1" w:lastRow="0" w:firstColumn="1" w:lastColumn="0" w:noHBand="0" w:noVBand="1"/>
      </w:tblPr>
      <w:tblGrid>
        <w:gridCol w:w="910"/>
        <w:gridCol w:w="919"/>
        <w:gridCol w:w="1148"/>
        <w:gridCol w:w="1134"/>
        <w:gridCol w:w="1134"/>
        <w:gridCol w:w="1134"/>
        <w:gridCol w:w="1182"/>
        <w:gridCol w:w="1230"/>
        <w:gridCol w:w="1239"/>
        <w:gridCol w:w="1134"/>
        <w:gridCol w:w="1238"/>
        <w:gridCol w:w="1221"/>
        <w:gridCol w:w="1159"/>
        <w:gridCol w:w="1180"/>
      </w:tblGrid>
      <w:tr w:rsidR="00F44317" w:rsidRPr="00C00FAE" w:rsidTr="003C1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F44317" w:rsidRPr="00C00FAE" w:rsidRDefault="00F44317" w:rsidP="003C1A53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rget site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4317" w:rsidRPr="00C00FAE" w:rsidRDefault="00F44317" w:rsidP="003C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tations</w:t>
            </w:r>
          </w:p>
        </w:tc>
        <w:tc>
          <w:tcPr>
            <w:tcW w:w="1413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lele frequencies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of strains)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U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yri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en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TF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GG_GY_G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GG_SW_G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JB_GJ_G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ba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GG_GY_R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GG_PJ_R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3CB_JC_R1</w:t>
            </w:r>
          </w:p>
        </w:tc>
      </w:tr>
      <w:tr w:rsidR="00F44317" w:rsidRPr="00C00FAE" w:rsidTr="003C1A53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AChE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228S/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4 ~ 6.4]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8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39.5 ~ 60.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8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0.5 ~ 91.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6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26.3 ~ 47]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1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35.8 ~ 56.5]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6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6.3 ~ 96.9]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2 ~ 92.6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2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41.8 ~ 62.5]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/0.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4 ~ 6.4]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4 ~ 6.4]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4 ~ 6.4]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0/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6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4 ~ 6.4]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439W/Y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9 ~ 3.7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9 ~ 3.7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7.3 ~ 104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4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26.4 ~ 34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8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5.8 ~ 83.4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7 ~ 94.6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7.3 ~ 104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6/0.28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57.6 ~ 65.2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7.3 ~ 104.9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7.3 ~ 104.9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9 ~ 3.7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7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34.7 ~ 42.3]</w:t>
            </w:r>
          </w:p>
        </w:tc>
      </w:tr>
      <w:tr w:rsidR="00F44317" w:rsidRPr="00C00FAE" w:rsidTr="003C1A53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VSSC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1022V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3 ~ 13.1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3 ~ 13.1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3 ~ 13.1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4 ~ 109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3 ~ 13.1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6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42.9 ~ 62.4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7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~ 92.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3 ~ 13.1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4 ~ 109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1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7.3 ~ 106.9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4 ~ 109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4 ~ 109]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1376D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9.5 ~ 21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9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39.8 ~ 72.1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23.4 ~ 55.3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1 ~ 122.2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.7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25.7 ~ 57.7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31.3 ~ 63.4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66.9 ~ 99.6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9.5 ~ 21.9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1 ~ 122.2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1 ~ 122.2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1 ~ 122.2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1 ~ 122.2]</w:t>
            </w:r>
          </w:p>
        </w:tc>
      </w:tr>
      <w:tr w:rsidR="00F44317" w:rsidRPr="00C00FAE" w:rsidTr="003C1A53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is Del</w:t>
            </w:r>
            <w:r w:rsidRPr="00C00FA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H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H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H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H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1704I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6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78 ~ 87.3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24.2 ~ 33.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7.5 ~ 106.8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4.8 ~ 4.5]</w:t>
            </w:r>
          </w:p>
        </w:tc>
      </w:tr>
      <w:tr w:rsidR="00F44317" w:rsidRPr="00C00FAE" w:rsidTr="003C1A53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u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l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323D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4.2 ~ 106.2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3.5 ~ 8.4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4.2 ~ 106.2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4.2 ~ 106.2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4.2 ~ 106.2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3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4.2 ~ 106.2]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u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l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326E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8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48.4 ~ 75.2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8 ~ 116.6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1.5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14.8 ~ 11.8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8 ~ 116.6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8 ~ 116.6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8 ~ 116.6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2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9.8 ~ 116.6]</w:t>
            </w:r>
          </w:p>
        </w:tc>
      </w:tr>
      <w:tr w:rsidR="00F44317" w:rsidRPr="00C00FAE" w:rsidTr="003C1A53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CHS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I1017F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8.5 ~ 14.2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8.5 ~ 14.2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8.5 ~ 14.2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8.5 ~ 14.2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8.5 ~ 14.2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81.6 ~ 105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2.5 ~ 115.9]</w:t>
            </w:r>
          </w:p>
        </w:tc>
      </w:tr>
      <w:tr w:rsidR="00F44317" w:rsidRPr="00C00FAE" w:rsidTr="003C1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tB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126S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1.9 ~ 114.1]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1.9 ~ 114.1]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7.7 ~ 13.9]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  <w:p w:rsidR="00F44317" w:rsidRPr="00C00FAE" w:rsidRDefault="00F44317" w:rsidP="003C1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1.9 ~ 114.1]</w:t>
            </w:r>
          </w:p>
        </w:tc>
      </w:tr>
      <w:tr w:rsidR="00F44317" w:rsidRPr="00C00FAE" w:rsidTr="003C1A5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262T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0.1 ~ 106.5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9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90.1 ~ 106.5]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44317" w:rsidRPr="00C00FAE" w:rsidRDefault="00F44317" w:rsidP="003C1A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  <w:p w:rsidR="00F44317" w:rsidRPr="00C00FAE" w:rsidRDefault="00F44317" w:rsidP="003C1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-6.5 ~ 10.3]</w:t>
            </w:r>
          </w:p>
        </w:tc>
      </w:tr>
    </w:tbl>
    <w:p w:rsidR="00F44317" w:rsidRPr="00C00FAE" w:rsidRDefault="00F44317" w:rsidP="00F4431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>a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The number of bracket represent the range of allele frequencies in 95% prediction levels which was deduced from regression curve described in S</w:t>
      </w:r>
      <w:r w:rsidR="00067A57">
        <w:rPr>
          <w:rFonts w:ascii="Times New Roman" w:eastAsia="맑은 고딕" w:hAnsi="Times New Roman" w:cs="Times New Roman"/>
          <w:color w:val="000000"/>
          <w:kern w:val="0"/>
          <w:szCs w:val="20"/>
        </w:rPr>
        <w:t>5</w:t>
      </w:r>
      <w:r w:rsidR="00C00FAE"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able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. </w:t>
      </w:r>
    </w:p>
    <w:p w:rsidR="00F44317" w:rsidRPr="00C00FAE" w:rsidRDefault="00F44317" w:rsidP="00F4431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b T</w:t>
      </w:r>
      <w:r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>h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e number </w:t>
      </w:r>
      <w:r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>behind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of slash represent the signal ratio of corresponding allele that are located in same amino acid positions.</w:t>
      </w:r>
    </w:p>
    <w:p w:rsidR="004416C0" w:rsidRPr="00C00FAE" w:rsidRDefault="00F44317" w:rsidP="00F4431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>c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His Del </w:t>
      </w:r>
      <w:r w:rsidRPr="00C00FAE">
        <w:rPr>
          <w:rFonts w:ascii="Times New Roman" w:eastAsia="맑은 고딕" w:hAnsi="Times New Roman" w:cs="Times New Roman"/>
          <w:color w:val="000000"/>
          <w:kern w:val="0"/>
          <w:szCs w:val="20"/>
        </w:rPr>
        <w:t>represent</w:t>
      </w:r>
      <w:r w:rsidRPr="00C00FAE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the number of histidine between intracellular loop between IIS6 and IIIS1 in Tuvssc</w:t>
      </w:r>
    </w:p>
    <w:p w:rsidR="004416C0" w:rsidRPr="00C00FAE" w:rsidRDefault="004416C0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4416C0" w:rsidRPr="00C00FAE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97E" w:rsidRDefault="00FF597E" w:rsidP="00C36956">
      <w:pPr>
        <w:spacing w:after="0" w:line="240" w:lineRule="auto"/>
      </w:pPr>
      <w:r>
        <w:separator/>
      </w:r>
    </w:p>
  </w:endnote>
  <w:endnote w:type="continuationSeparator" w:id="0">
    <w:p w:rsidR="00FF597E" w:rsidRDefault="00FF597E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97E" w:rsidRDefault="00FF597E" w:rsidP="00C36956">
      <w:pPr>
        <w:spacing w:after="0" w:line="240" w:lineRule="auto"/>
      </w:pPr>
      <w:r>
        <w:separator/>
      </w:r>
    </w:p>
  </w:footnote>
  <w:footnote w:type="continuationSeparator" w:id="0">
    <w:p w:rsidR="00FF597E" w:rsidRDefault="00FF597E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11B35"/>
    <w:rsid w:val="00062CD8"/>
    <w:rsid w:val="00067A57"/>
    <w:rsid w:val="0013773F"/>
    <w:rsid w:val="001D340F"/>
    <w:rsid w:val="002C1F22"/>
    <w:rsid w:val="003C1A53"/>
    <w:rsid w:val="004416C0"/>
    <w:rsid w:val="00487B1F"/>
    <w:rsid w:val="0053328D"/>
    <w:rsid w:val="0053514C"/>
    <w:rsid w:val="006B00A1"/>
    <w:rsid w:val="00704578"/>
    <w:rsid w:val="007902D0"/>
    <w:rsid w:val="007A5483"/>
    <w:rsid w:val="00830C06"/>
    <w:rsid w:val="008445DA"/>
    <w:rsid w:val="00864910"/>
    <w:rsid w:val="009776AC"/>
    <w:rsid w:val="00A9005A"/>
    <w:rsid w:val="00B05272"/>
    <w:rsid w:val="00B72BEE"/>
    <w:rsid w:val="00C00FAE"/>
    <w:rsid w:val="00C30F38"/>
    <w:rsid w:val="00C36956"/>
    <w:rsid w:val="00C90DCC"/>
    <w:rsid w:val="00DE6D8B"/>
    <w:rsid w:val="00DF3592"/>
    <w:rsid w:val="00EC2D1C"/>
    <w:rsid w:val="00EF216D"/>
    <w:rsid w:val="00EF5B4F"/>
    <w:rsid w:val="00F44317"/>
    <w:rsid w:val="00F74065"/>
    <w:rsid w:val="00FB78DC"/>
    <w:rsid w:val="00FF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3</cp:revision>
  <dcterms:created xsi:type="dcterms:W3CDTF">2015-08-27T15:04:00Z</dcterms:created>
  <dcterms:modified xsi:type="dcterms:W3CDTF">2015-08-27T15:06:00Z</dcterms:modified>
</cp:coreProperties>
</file>